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6003F" w14:textId="77777777" w:rsidR="005007B7" w:rsidRPr="007E7C84" w:rsidRDefault="005007B7" w:rsidP="005007B7">
      <w:pPr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Table S1: ANOVA data for cholesterol quantification in each experiment</w:t>
      </w:r>
    </w:p>
    <w:bookmarkEnd w:id="0"/>
    <w:p w14:paraId="4BF52B10" w14:textId="77777777" w:rsidR="000A37B9" w:rsidRDefault="000A37B9"/>
    <w:p w14:paraId="1A569FF8" w14:textId="77777777" w:rsidR="005007B7" w:rsidRDefault="005007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5"/>
        <w:gridCol w:w="1419"/>
        <w:gridCol w:w="589"/>
        <w:gridCol w:w="1419"/>
        <w:gridCol w:w="1420"/>
        <w:gridCol w:w="1420"/>
      </w:tblGrid>
      <w:tr w:rsidR="005007B7" w:rsidRPr="000254FA" w14:paraId="4F003E5A" w14:textId="77777777" w:rsidTr="005A03A9">
        <w:tc>
          <w:tcPr>
            <w:tcW w:w="8112" w:type="dxa"/>
            <w:gridSpan w:val="6"/>
          </w:tcPr>
          <w:p w14:paraId="2A16FD4D" w14:textId="77777777" w:rsidR="005007B7" w:rsidRPr="000254FA" w:rsidRDefault="005007B7" w:rsidP="005A03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0254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</w:t>
            </w:r>
            <w:r w:rsidRPr="000254FA">
              <w:rPr>
                <w:rFonts w:ascii="Times New Roman" w:hAnsi="Times New Roman" w:cs="Times New Roman"/>
                <w:b/>
                <w:sz w:val="20"/>
                <w:szCs w:val="20"/>
              </w:rPr>
              <w:t>MelPop</w:t>
            </w:r>
            <w:proofErr w:type="gramEnd"/>
            <w:r w:rsidRPr="000254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1</w:t>
            </w:r>
          </w:p>
        </w:tc>
      </w:tr>
      <w:tr w:rsidR="005007B7" w:rsidRPr="000254FA" w14:paraId="0DD94C50" w14:textId="77777777" w:rsidTr="005A03A9">
        <w:tc>
          <w:tcPr>
            <w:tcW w:w="1845" w:type="dxa"/>
          </w:tcPr>
          <w:p w14:paraId="5764D23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419" w:type="dxa"/>
          </w:tcPr>
          <w:p w14:paraId="51E0974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Type III Sum</w:t>
            </w:r>
          </w:p>
        </w:tc>
        <w:tc>
          <w:tcPr>
            <w:tcW w:w="589" w:type="dxa"/>
          </w:tcPr>
          <w:p w14:paraId="3018C48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419" w:type="dxa"/>
          </w:tcPr>
          <w:p w14:paraId="4138564B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1420" w:type="dxa"/>
          </w:tcPr>
          <w:p w14:paraId="295360A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20" w:type="dxa"/>
          </w:tcPr>
          <w:p w14:paraId="7EAEAAB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5007B7" w:rsidRPr="000254FA" w14:paraId="4213B1C9" w14:textId="77777777" w:rsidTr="005A03A9">
        <w:tc>
          <w:tcPr>
            <w:tcW w:w="1845" w:type="dxa"/>
          </w:tcPr>
          <w:p w14:paraId="6451545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Corrected Model</w:t>
            </w:r>
          </w:p>
        </w:tc>
        <w:tc>
          <w:tcPr>
            <w:tcW w:w="1419" w:type="dxa"/>
          </w:tcPr>
          <w:p w14:paraId="1F1D0E5B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5.041</w:t>
            </w:r>
          </w:p>
        </w:tc>
        <w:tc>
          <w:tcPr>
            <w:tcW w:w="589" w:type="dxa"/>
          </w:tcPr>
          <w:p w14:paraId="38BC8BDB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9" w:type="dxa"/>
          </w:tcPr>
          <w:p w14:paraId="344E1F6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.008</w:t>
            </w:r>
          </w:p>
        </w:tc>
        <w:tc>
          <w:tcPr>
            <w:tcW w:w="1420" w:type="dxa"/>
          </w:tcPr>
          <w:p w14:paraId="3416CFB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5.617</w:t>
            </w:r>
          </w:p>
        </w:tc>
        <w:tc>
          <w:tcPr>
            <w:tcW w:w="1420" w:type="dxa"/>
          </w:tcPr>
          <w:p w14:paraId="6A2C570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054BCEAA" w14:textId="77777777" w:rsidTr="005A03A9">
        <w:tc>
          <w:tcPr>
            <w:tcW w:w="1845" w:type="dxa"/>
          </w:tcPr>
          <w:p w14:paraId="08984AB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19" w:type="dxa"/>
          </w:tcPr>
          <w:p w14:paraId="5577B23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31.384</w:t>
            </w:r>
          </w:p>
        </w:tc>
        <w:tc>
          <w:tcPr>
            <w:tcW w:w="589" w:type="dxa"/>
          </w:tcPr>
          <w:p w14:paraId="6BFBB58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 w14:paraId="326ED61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31.384</w:t>
            </w:r>
          </w:p>
        </w:tc>
        <w:tc>
          <w:tcPr>
            <w:tcW w:w="1420" w:type="dxa"/>
          </w:tcPr>
          <w:p w14:paraId="61178A5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682.087</w:t>
            </w:r>
          </w:p>
        </w:tc>
        <w:tc>
          <w:tcPr>
            <w:tcW w:w="1420" w:type="dxa"/>
          </w:tcPr>
          <w:p w14:paraId="5F240E7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1DCE5C0B" w14:textId="77777777" w:rsidTr="005A03A9">
        <w:tc>
          <w:tcPr>
            <w:tcW w:w="1845" w:type="dxa"/>
          </w:tcPr>
          <w:p w14:paraId="484404A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1419" w:type="dxa"/>
          </w:tcPr>
          <w:p w14:paraId="7473840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589" w:type="dxa"/>
          </w:tcPr>
          <w:p w14:paraId="0E9C3EE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 w14:paraId="1B261FA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20" w:type="dxa"/>
          </w:tcPr>
          <w:p w14:paraId="209812B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420" w:type="dxa"/>
          </w:tcPr>
          <w:p w14:paraId="0511FAC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5007B7" w:rsidRPr="000254FA" w14:paraId="10836648" w14:textId="77777777" w:rsidTr="005A03A9">
        <w:tc>
          <w:tcPr>
            <w:tcW w:w="1845" w:type="dxa"/>
          </w:tcPr>
          <w:p w14:paraId="10ADCAD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419" w:type="dxa"/>
          </w:tcPr>
          <w:p w14:paraId="764C7B5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4.881</w:t>
            </w:r>
          </w:p>
        </w:tc>
        <w:tc>
          <w:tcPr>
            <w:tcW w:w="589" w:type="dxa"/>
          </w:tcPr>
          <w:p w14:paraId="6F23B60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480A2DA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7.441</w:t>
            </w:r>
          </w:p>
        </w:tc>
        <w:tc>
          <w:tcPr>
            <w:tcW w:w="1420" w:type="dxa"/>
          </w:tcPr>
          <w:p w14:paraId="4985A7F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8.629</w:t>
            </w:r>
          </w:p>
        </w:tc>
        <w:tc>
          <w:tcPr>
            <w:tcW w:w="1420" w:type="dxa"/>
          </w:tcPr>
          <w:p w14:paraId="278ABD0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3597BF54" w14:textId="77777777" w:rsidTr="005A03A9">
        <w:tc>
          <w:tcPr>
            <w:tcW w:w="1845" w:type="dxa"/>
          </w:tcPr>
          <w:p w14:paraId="1BF7815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fected*Diet</w:t>
            </w:r>
          </w:p>
        </w:tc>
        <w:tc>
          <w:tcPr>
            <w:tcW w:w="1419" w:type="dxa"/>
          </w:tcPr>
          <w:p w14:paraId="012AC93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589" w:type="dxa"/>
          </w:tcPr>
          <w:p w14:paraId="61771E0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31C899F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420" w:type="dxa"/>
          </w:tcPr>
          <w:p w14:paraId="77C845D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420" w:type="dxa"/>
          </w:tcPr>
          <w:p w14:paraId="592D300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</w:tr>
      <w:tr w:rsidR="005007B7" w:rsidRPr="000254FA" w14:paraId="09A5BC79" w14:textId="77777777" w:rsidTr="005A03A9">
        <w:tc>
          <w:tcPr>
            <w:tcW w:w="1845" w:type="dxa"/>
          </w:tcPr>
          <w:p w14:paraId="1993C3F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19" w:type="dxa"/>
          </w:tcPr>
          <w:p w14:paraId="54D2D63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6.934</w:t>
            </w:r>
          </w:p>
        </w:tc>
        <w:tc>
          <w:tcPr>
            <w:tcW w:w="589" w:type="dxa"/>
          </w:tcPr>
          <w:p w14:paraId="3771E2B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9" w:type="dxa"/>
          </w:tcPr>
          <w:p w14:paraId="27143AD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420" w:type="dxa"/>
          </w:tcPr>
          <w:p w14:paraId="4E21025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6363E06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7B7" w:rsidRPr="000254FA" w14:paraId="1B957862" w14:textId="77777777" w:rsidTr="005A03A9">
        <w:tc>
          <w:tcPr>
            <w:tcW w:w="1845" w:type="dxa"/>
          </w:tcPr>
          <w:p w14:paraId="363C1FA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19" w:type="dxa"/>
          </w:tcPr>
          <w:p w14:paraId="3B96741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53.36</w:t>
            </w:r>
          </w:p>
        </w:tc>
        <w:tc>
          <w:tcPr>
            <w:tcW w:w="589" w:type="dxa"/>
          </w:tcPr>
          <w:p w14:paraId="15F0D2A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9" w:type="dxa"/>
          </w:tcPr>
          <w:p w14:paraId="52CE15E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472B127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5A70270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7B7" w:rsidRPr="000254FA" w14:paraId="0DF2E817" w14:textId="77777777" w:rsidTr="005A03A9">
        <w:tc>
          <w:tcPr>
            <w:tcW w:w="8112" w:type="dxa"/>
            <w:gridSpan w:val="6"/>
          </w:tcPr>
          <w:p w14:paraId="5037F65B" w14:textId="77777777" w:rsidR="005007B7" w:rsidRPr="000254FA" w:rsidRDefault="005007B7" w:rsidP="005A0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254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</w:t>
            </w:r>
            <w:r w:rsidRPr="000254FA">
              <w:rPr>
                <w:rFonts w:ascii="Times New Roman" w:hAnsi="Times New Roman" w:cs="Times New Roman"/>
                <w:b/>
                <w:sz w:val="20"/>
                <w:szCs w:val="20"/>
              </w:rPr>
              <w:t>MelPop</w:t>
            </w:r>
            <w:proofErr w:type="gramEnd"/>
            <w:r w:rsidRPr="000254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2</w:t>
            </w:r>
          </w:p>
        </w:tc>
      </w:tr>
      <w:tr w:rsidR="005007B7" w:rsidRPr="000254FA" w14:paraId="542FFEBD" w14:textId="77777777" w:rsidTr="005A03A9">
        <w:tc>
          <w:tcPr>
            <w:tcW w:w="1845" w:type="dxa"/>
          </w:tcPr>
          <w:p w14:paraId="3ABE647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419" w:type="dxa"/>
          </w:tcPr>
          <w:p w14:paraId="3521063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Type III Sum</w:t>
            </w:r>
          </w:p>
        </w:tc>
        <w:tc>
          <w:tcPr>
            <w:tcW w:w="589" w:type="dxa"/>
          </w:tcPr>
          <w:p w14:paraId="4EF855C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419" w:type="dxa"/>
          </w:tcPr>
          <w:p w14:paraId="27FF9F6B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1420" w:type="dxa"/>
          </w:tcPr>
          <w:p w14:paraId="1493837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20" w:type="dxa"/>
          </w:tcPr>
          <w:p w14:paraId="7A2763E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5007B7" w:rsidRPr="000254FA" w14:paraId="4E8C4948" w14:textId="77777777" w:rsidTr="005A03A9">
        <w:tc>
          <w:tcPr>
            <w:tcW w:w="1845" w:type="dxa"/>
          </w:tcPr>
          <w:p w14:paraId="504C7B7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Corrected Model</w:t>
            </w:r>
          </w:p>
        </w:tc>
        <w:tc>
          <w:tcPr>
            <w:tcW w:w="1419" w:type="dxa"/>
          </w:tcPr>
          <w:p w14:paraId="212A5AA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1.584</w:t>
            </w:r>
          </w:p>
        </w:tc>
        <w:tc>
          <w:tcPr>
            <w:tcW w:w="589" w:type="dxa"/>
          </w:tcPr>
          <w:p w14:paraId="70E4964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9" w:type="dxa"/>
          </w:tcPr>
          <w:p w14:paraId="0C65107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4.317</w:t>
            </w:r>
          </w:p>
        </w:tc>
        <w:tc>
          <w:tcPr>
            <w:tcW w:w="1420" w:type="dxa"/>
          </w:tcPr>
          <w:p w14:paraId="1C343D7B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7.858</w:t>
            </w:r>
          </w:p>
        </w:tc>
        <w:tc>
          <w:tcPr>
            <w:tcW w:w="1420" w:type="dxa"/>
          </w:tcPr>
          <w:p w14:paraId="1B27524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5286BF5F" w14:textId="77777777" w:rsidTr="005A03A9">
        <w:tc>
          <w:tcPr>
            <w:tcW w:w="1845" w:type="dxa"/>
          </w:tcPr>
          <w:p w14:paraId="76E420A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19" w:type="dxa"/>
          </w:tcPr>
          <w:p w14:paraId="28C67EA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12.603</w:t>
            </w:r>
          </w:p>
        </w:tc>
        <w:tc>
          <w:tcPr>
            <w:tcW w:w="589" w:type="dxa"/>
          </w:tcPr>
          <w:p w14:paraId="61F6164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 w14:paraId="38C259F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12.603</w:t>
            </w:r>
          </w:p>
        </w:tc>
        <w:tc>
          <w:tcPr>
            <w:tcW w:w="1420" w:type="dxa"/>
          </w:tcPr>
          <w:p w14:paraId="130167D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879.548</w:t>
            </w:r>
          </w:p>
        </w:tc>
        <w:tc>
          <w:tcPr>
            <w:tcW w:w="1420" w:type="dxa"/>
          </w:tcPr>
          <w:p w14:paraId="37F87AAB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56AC173F" w14:textId="77777777" w:rsidTr="005A03A9">
        <w:tc>
          <w:tcPr>
            <w:tcW w:w="1845" w:type="dxa"/>
          </w:tcPr>
          <w:p w14:paraId="166883C5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1419" w:type="dxa"/>
          </w:tcPr>
          <w:p w14:paraId="4293D16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.046</w:t>
            </w:r>
          </w:p>
        </w:tc>
        <w:tc>
          <w:tcPr>
            <w:tcW w:w="589" w:type="dxa"/>
          </w:tcPr>
          <w:p w14:paraId="3BD4C55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 w14:paraId="6CA3768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.046</w:t>
            </w:r>
          </w:p>
        </w:tc>
        <w:tc>
          <w:tcPr>
            <w:tcW w:w="1420" w:type="dxa"/>
          </w:tcPr>
          <w:p w14:paraId="5607877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2.603</w:t>
            </w:r>
          </w:p>
        </w:tc>
        <w:tc>
          <w:tcPr>
            <w:tcW w:w="1420" w:type="dxa"/>
          </w:tcPr>
          <w:p w14:paraId="79E4B97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007B7" w:rsidRPr="000254FA" w14:paraId="256A2B8B" w14:textId="77777777" w:rsidTr="005A03A9">
        <w:tc>
          <w:tcPr>
            <w:tcW w:w="1845" w:type="dxa"/>
          </w:tcPr>
          <w:p w14:paraId="2304A00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419" w:type="dxa"/>
          </w:tcPr>
          <w:p w14:paraId="037C2C1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7.67</w:t>
            </w:r>
          </w:p>
        </w:tc>
        <w:tc>
          <w:tcPr>
            <w:tcW w:w="589" w:type="dxa"/>
          </w:tcPr>
          <w:p w14:paraId="4DB38E3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7C63F8D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8.835</w:t>
            </w:r>
          </w:p>
        </w:tc>
        <w:tc>
          <w:tcPr>
            <w:tcW w:w="1420" w:type="dxa"/>
          </w:tcPr>
          <w:p w14:paraId="224D818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6.552</w:t>
            </w:r>
          </w:p>
        </w:tc>
        <w:tc>
          <w:tcPr>
            <w:tcW w:w="1420" w:type="dxa"/>
          </w:tcPr>
          <w:p w14:paraId="126E1D6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3257D8EB" w14:textId="77777777" w:rsidTr="005A03A9">
        <w:tc>
          <w:tcPr>
            <w:tcW w:w="1845" w:type="dxa"/>
          </w:tcPr>
          <w:p w14:paraId="75153F65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fected*Diet</w:t>
            </w:r>
          </w:p>
        </w:tc>
        <w:tc>
          <w:tcPr>
            <w:tcW w:w="1419" w:type="dxa"/>
          </w:tcPr>
          <w:p w14:paraId="4B2E05F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589" w:type="dxa"/>
          </w:tcPr>
          <w:p w14:paraId="3FA7D3B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2472A89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420" w:type="dxa"/>
          </w:tcPr>
          <w:p w14:paraId="5DB9914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.793</w:t>
            </w:r>
          </w:p>
        </w:tc>
        <w:tc>
          <w:tcPr>
            <w:tcW w:w="1420" w:type="dxa"/>
          </w:tcPr>
          <w:p w14:paraId="3307190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5007B7" w:rsidRPr="000254FA" w14:paraId="2B312930" w14:textId="77777777" w:rsidTr="005A03A9">
        <w:tc>
          <w:tcPr>
            <w:tcW w:w="1845" w:type="dxa"/>
          </w:tcPr>
          <w:p w14:paraId="6F296BC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19" w:type="dxa"/>
          </w:tcPr>
          <w:p w14:paraId="2318011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8.702</w:t>
            </w:r>
          </w:p>
        </w:tc>
        <w:tc>
          <w:tcPr>
            <w:tcW w:w="589" w:type="dxa"/>
          </w:tcPr>
          <w:p w14:paraId="6AEF975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9" w:type="dxa"/>
          </w:tcPr>
          <w:p w14:paraId="048CD9D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420" w:type="dxa"/>
          </w:tcPr>
          <w:p w14:paraId="2A8DD7A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1E973DF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7B7" w:rsidRPr="000254FA" w14:paraId="2746D7DC" w14:textId="77777777" w:rsidTr="005A03A9">
        <w:tc>
          <w:tcPr>
            <w:tcW w:w="1845" w:type="dxa"/>
          </w:tcPr>
          <w:p w14:paraId="1805E4F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19" w:type="dxa"/>
          </w:tcPr>
          <w:p w14:paraId="352D98F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42.888</w:t>
            </w:r>
          </w:p>
        </w:tc>
        <w:tc>
          <w:tcPr>
            <w:tcW w:w="589" w:type="dxa"/>
          </w:tcPr>
          <w:p w14:paraId="31532A2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9" w:type="dxa"/>
          </w:tcPr>
          <w:p w14:paraId="5E84165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0C5B00F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1A4013D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7B7" w:rsidRPr="000254FA" w14:paraId="4F663D9B" w14:textId="77777777" w:rsidTr="005A03A9">
        <w:tc>
          <w:tcPr>
            <w:tcW w:w="8112" w:type="dxa"/>
            <w:gridSpan w:val="6"/>
          </w:tcPr>
          <w:p w14:paraId="63D3CCD7" w14:textId="77777777" w:rsidR="005007B7" w:rsidRPr="000254FA" w:rsidRDefault="005007B7" w:rsidP="005A0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254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</w:t>
            </w:r>
            <w:r w:rsidRPr="000254FA">
              <w:rPr>
                <w:rFonts w:ascii="Times New Roman" w:hAnsi="Times New Roman" w:cs="Times New Roman"/>
                <w:b/>
                <w:sz w:val="20"/>
                <w:szCs w:val="20"/>
              </w:rPr>
              <w:t>MelPop</w:t>
            </w:r>
            <w:proofErr w:type="gramEnd"/>
            <w:r w:rsidRPr="000254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3</w:t>
            </w:r>
          </w:p>
        </w:tc>
      </w:tr>
      <w:tr w:rsidR="005007B7" w:rsidRPr="000254FA" w14:paraId="684BCD2F" w14:textId="77777777" w:rsidTr="005A03A9">
        <w:tc>
          <w:tcPr>
            <w:tcW w:w="1845" w:type="dxa"/>
          </w:tcPr>
          <w:p w14:paraId="2056338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419" w:type="dxa"/>
          </w:tcPr>
          <w:p w14:paraId="2604BD0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Type III Sum</w:t>
            </w:r>
          </w:p>
        </w:tc>
        <w:tc>
          <w:tcPr>
            <w:tcW w:w="589" w:type="dxa"/>
          </w:tcPr>
          <w:p w14:paraId="1ED4ABB5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419" w:type="dxa"/>
          </w:tcPr>
          <w:p w14:paraId="5FCC036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1420" w:type="dxa"/>
          </w:tcPr>
          <w:p w14:paraId="30AAD57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20" w:type="dxa"/>
          </w:tcPr>
          <w:p w14:paraId="24CD052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5007B7" w:rsidRPr="000254FA" w14:paraId="4F2E4471" w14:textId="77777777" w:rsidTr="005A03A9">
        <w:tc>
          <w:tcPr>
            <w:tcW w:w="1845" w:type="dxa"/>
          </w:tcPr>
          <w:p w14:paraId="3F0B755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Corrected Model</w:t>
            </w:r>
          </w:p>
        </w:tc>
        <w:tc>
          <w:tcPr>
            <w:tcW w:w="1419" w:type="dxa"/>
          </w:tcPr>
          <w:p w14:paraId="35A2633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7.197</w:t>
            </w:r>
          </w:p>
        </w:tc>
        <w:tc>
          <w:tcPr>
            <w:tcW w:w="589" w:type="dxa"/>
          </w:tcPr>
          <w:p w14:paraId="31C4836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9" w:type="dxa"/>
          </w:tcPr>
          <w:p w14:paraId="5AF0F0A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.439</w:t>
            </w:r>
          </w:p>
        </w:tc>
        <w:tc>
          <w:tcPr>
            <w:tcW w:w="1420" w:type="dxa"/>
          </w:tcPr>
          <w:p w14:paraId="684C733B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0.592</w:t>
            </w:r>
          </w:p>
        </w:tc>
        <w:tc>
          <w:tcPr>
            <w:tcW w:w="1420" w:type="dxa"/>
          </w:tcPr>
          <w:p w14:paraId="57ED8C5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66C71A35" w14:textId="77777777" w:rsidTr="005A03A9">
        <w:tc>
          <w:tcPr>
            <w:tcW w:w="1845" w:type="dxa"/>
          </w:tcPr>
          <w:p w14:paraId="3D04848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19" w:type="dxa"/>
          </w:tcPr>
          <w:p w14:paraId="715D3B4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60.851</w:t>
            </w:r>
          </w:p>
        </w:tc>
        <w:tc>
          <w:tcPr>
            <w:tcW w:w="589" w:type="dxa"/>
          </w:tcPr>
          <w:p w14:paraId="20B920B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 w14:paraId="7929C0C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60.851</w:t>
            </w:r>
          </w:p>
        </w:tc>
        <w:tc>
          <w:tcPr>
            <w:tcW w:w="1420" w:type="dxa"/>
          </w:tcPr>
          <w:p w14:paraId="51D6B05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963.05</w:t>
            </w:r>
          </w:p>
        </w:tc>
        <w:tc>
          <w:tcPr>
            <w:tcW w:w="1420" w:type="dxa"/>
          </w:tcPr>
          <w:p w14:paraId="34381695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755539F9" w14:textId="77777777" w:rsidTr="005A03A9">
        <w:tc>
          <w:tcPr>
            <w:tcW w:w="1845" w:type="dxa"/>
          </w:tcPr>
          <w:p w14:paraId="7F45596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1419" w:type="dxa"/>
          </w:tcPr>
          <w:p w14:paraId="2284228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589" w:type="dxa"/>
          </w:tcPr>
          <w:p w14:paraId="422C976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 w14:paraId="43B899B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420" w:type="dxa"/>
          </w:tcPr>
          <w:p w14:paraId="1BEDD8C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420" w:type="dxa"/>
          </w:tcPr>
          <w:p w14:paraId="0EA1EED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5007B7" w:rsidRPr="000254FA" w14:paraId="439055AB" w14:textId="77777777" w:rsidTr="005A03A9">
        <w:tc>
          <w:tcPr>
            <w:tcW w:w="1845" w:type="dxa"/>
          </w:tcPr>
          <w:p w14:paraId="619DED4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419" w:type="dxa"/>
          </w:tcPr>
          <w:p w14:paraId="02A5C04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7.111</w:t>
            </w:r>
          </w:p>
        </w:tc>
        <w:tc>
          <w:tcPr>
            <w:tcW w:w="589" w:type="dxa"/>
          </w:tcPr>
          <w:p w14:paraId="2BCD14D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75A561C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8.555</w:t>
            </w:r>
          </w:p>
        </w:tc>
        <w:tc>
          <w:tcPr>
            <w:tcW w:w="1420" w:type="dxa"/>
          </w:tcPr>
          <w:p w14:paraId="64A5392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51.223</w:t>
            </w:r>
          </w:p>
        </w:tc>
        <w:tc>
          <w:tcPr>
            <w:tcW w:w="1420" w:type="dxa"/>
          </w:tcPr>
          <w:p w14:paraId="318E84FB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5E5F2BAF" w14:textId="77777777" w:rsidTr="005A03A9">
        <w:tc>
          <w:tcPr>
            <w:tcW w:w="1845" w:type="dxa"/>
          </w:tcPr>
          <w:p w14:paraId="13335BB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fected*Diet</w:t>
            </w:r>
          </w:p>
        </w:tc>
        <w:tc>
          <w:tcPr>
            <w:tcW w:w="1419" w:type="dxa"/>
          </w:tcPr>
          <w:p w14:paraId="34521FB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589" w:type="dxa"/>
          </w:tcPr>
          <w:p w14:paraId="4D98B8E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76FB546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420" w:type="dxa"/>
          </w:tcPr>
          <w:p w14:paraId="22E2F53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420" w:type="dxa"/>
          </w:tcPr>
          <w:p w14:paraId="77E66FE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5007B7" w:rsidRPr="000254FA" w14:paraId="1F5EA193" w14:textId="77777777" w:rsidTr="005A03A9">
        <w:tc>
          <w:tcPr>
            <w:tcW w:w="1845" w:type="dxa"/>
          </w:tcPr>
          <w:p w14:paraId="041BB8B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19" w:type="dxa"/>
          </w:tcPr>
          <w:p w14:paraId="3689D35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6.013</w:t>
            </w:r>
          </w:p>
        </w:tc>
        <w:tc>
          <w:tcPr>
            <w:tcW w:w="589" w:type="dxa"/>
          </w:tcPr>
          <w:p w14:paraId="607CA2E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9" w:type="dxa"/>
          </w:tcPr>
          <w:p w14:paraId="2882D8B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420" w:type="dxa"/>
          </w:tcPr>
          <w:p w14:paraId="3EC0483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719FED4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7B7" w:rsidRPr="000254FA" w14:paraId="2A36C57F" w14:textId="77777777" w:rsidTr="005A03A9">
        <w:tc>
          <w:tcPr>
            <w:tcW w:w="1845" w:type="dxa"/>
          </w:tcPr>
          <w:p w14:paraId="0C6943B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19" w:type="dxa"/>
          </w:tcPr>
          <w:p w14:paraId="3D57AFF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84.061</w:t>
            </w:r>
          </w:p>
        </w:tc>
        <w:tc>
          <w:tcPr>
            <w:tcW w:w="589" w:type="dxa"/>
          </w:tcPr>
          <w:p w14:paraId="6806E44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9" w:type="dxa"/>
          </w:tcPr>
          <w:p w14:paraId="6B6F9B0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339B60B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6AD9379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7B7" w:rsidRPr="000254FA" w14:paraId="3C37E530" w14:textId="77777777" w:rsidTr="005A03A9">
        <w:tc>
          <w:tcPr>
            <w:tcW w:w="8112" w:type="dxa"/>
            <w:gridSpan w:val="6"/>
          </w:tcPr>
          <w:p w14:paraId="1243559B" w14:textId="77777777" w:rsidR="005007B7" w:rsidRPr="000254FA" w:rsidRDefault="005007B7" w:rsidP="005A0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254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</w:t>
            </w:r>
            <w:r w:rsidRPr="000254FA">
              <w:rPr>
                <w:rFonts w:ascii="Times New Roman" w:hAnsi="Times New Roman" w:cs="Times New Roman"/>
                <w:b/>
                <w:sz w:val="20"/>
                <w:szCs w:val="20"/>
              </w:rPr>
              <w:t>MelCS</w:t>
            </w:r>
            <w:proofErr w:type="gramEnd"/>
            <w:r w:rsidRPr="000254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1</w:t>
            </w:r>
          </w:p>
        </w:tc>
      </w:tr>
      <w:tr w:rsidR="005007B7" w:rsidRPr="000254FA" w14:paraId="442322E7" w14:textId="77777777" w:rsidTr="005A03A9">
        <w:tc>
          <w:tcPr>
            <w:tcW w:w="1845" w:type="dxa"/>
          </w:tcPr>
          <w:p w14:paraId="4760400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419" w:type="dxa"/>
          </w:tcPr>
          <w:p w14:paraId="5284FAF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Type III Sum</w:t>
            </w:r>
          </w:p>
        </w:tc>
        <w:tc>
          <w:tcPr>
            <w:tcW w:w="589" w:type="dxa"/>
          </w:tcPr>
          <w:p w14:paraId="529DFA2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419" w:type="dxa"/>
          </w:tcPr>
          <w:p w14:paraId="11928B2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1420" w:type="dxa"/>
          </w:tcPr>
          <w:p w14:paraId="3DF0261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20" w:type="dxa"/>
          </w:tcPr>
          <w:p w14:paraId="40F2F80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5007B7" w:rsidRPr="000254FA" w14:paraId="00475D3F" w14:textId="77777777" w:rsidTr="005A03A9">
        <w:tc>
          <w:tcPr>
            <w:tcW w:w="1845" w:type="dxa"/>
          </w:tcPr>
          <w:p w14:paraId="12FECE6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Corrected Model</w:t>
            </w:r>
          </w:p>
        </w:tc>
        <w:tc>
          <w:tcPr>
            <w:tcW w:w="1419" w:type="dxa"/>
          </w:tcPr>
          <w:p w14:paraId="544076F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7.952</w:t>
            </w:r>
          </w:p>
        </w:tc>
        <w:tc>
          <w:tcPr>
            <w:tcW w:w="589" w:type="dxa"/>
          </w:tcPr>
          <w:p w14:paraId="4820DB1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9" w:type="dxa"/>
          </w:tcPr>
          <w:p w14:paraId="2F82CB4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.651</w:t>
            </w:r>
          </w:p>
        </w:tc>
        <w:tc>
          <w:tcPr>
            <w:tcW w:w="1420" w:type="dxa"/>
          </w:tcPr>
          <w:p w14:paraId="47BCC07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0.047</w:t>
            </w:r>
          </w:p>
        </w:tc>
        <w:tc>
          <w:tcPr>
            <w:tcW w:w="1420" w:type="dxa"/>
          </w:tcPr>
          <w:p w14:paraId="2F30DAD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16EE26DF" w14:textId="77777777" w:rsidTr="005A03A9">
        <w:tc>
          <w:tcPr>
            <w:tcW w:w="1845" w:type="dxa"/>
          </w:tcPr>
          <w:p w14:paraId="4CD0DAC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19" w:type="dxa"/>
          </w:tcPr>
          <w:p w14:paraId="0365FA8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12.678</w:t>
            </w:r>
          </w:p>
        </w:tc>
        <w:tc>
          <w:tcPr>
            <w:tcW w:w="589" w:type="dxa"/>
          </w:tcPr>
          <w:p w14:paraId="7A490D6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 w14:paraId="5F93BB4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12.678</w:t>
            </w:r>
          </w:p>
        </w:tc>
        <w:tc>
          <w:tcPr>
            <w:tcW w:w="1420" w:type="dxa"/>
          </w:tcPr>
          <w:p w14:paraId="41854A1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277.254</w:t>
            </w:r>
          </w:p>
        </w:tc>
        <w:tc>
          <w:tcPr>
            <w:tcW w:w="1420" w:type="dxa"/>
          </w:tcPr>
          <w:p w14:paraId="3179563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10BA9D18" w14:textId="77777777" w:rsidTr="005A03A9">
        <w:tc>
          <w:tcPr>
            <w:tcW w:w="1845" w:type="dxa"/>
          </w:tcPr>
          <w:p w14:paraId="4956022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1419" w:type="dxa"/>
          </w:tcPr>
          <w:p w14:paraId="039D03B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589" w:type="dxa"/>
          </w:tcPr>
          <w:p w14:paraId="39A40E6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 w14:paraId="65CA0CA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420" w:type="dxa"/>
          </w:tcPr>
          <w:p w14:paraId="1353CD6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.275</w:t>
            </w:r>
          </w:p>
        </w:tc>
        <w:tc>
          <w:tcPr>
            <w:tcW w:w="1420" w:type="dxa"/>
          </w:tcPr>
          <w:p w14:paraId="10FB38B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5007B7" w:rsidRPr="000254FA" w14:paraId="54F98B1E" w14:textId="77777777" w:rsidTr="005A03A9">
        <w:tc>
          <w:tcPr>
            <w:tcW w:w="1845" w:type="dxa"/>
          </w:tcPr>
          <w:p w14:paraId="62295D6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419" w:type="dxa"/>
          </w:tcPr>
          <w:p w14:paraId="67F2629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7.834</w:t>
            </w:r>
          </w:p>
        </w:tc>
        <w:tc>
          <w:tcPr>
            <w:tcW w:w="589" w:type="dxa"/>
          </w:tcPr>
          <w:p w14:paraId="58BDDB1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 w14:paraId="068B6BE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7.834</w:t>
            </w:r>
          </w:p>
        </w:tc>
        <w:tc>
          <w:tcPr>
            <w:tcW w:w="1420" w:type="dxa"/>
          </w:tcPr>
          <w:p w14:paraId="2DB6851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88.805</w:t>
            </w:r>
          </w:p>
        </w:tc>
        <w:tc>
          <w:tcPr>
            <w:tcW w:w="1420" w:type="dxa"/>
          </w:tcPr>
          <w:p w14:paraId="4E1D4C0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6DA80734" w14:textId="77777777" w:rsidTr="005A03A9">
        <w:tc>
          <w:tcPr>
            <w:tcW w:w="1845" w:type="dxa"/>
          </w:tcPr>
          <w:p w14:paraId="045AE60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fected*Diet</w:t>
            </w:r>
          </w:p>
        </w:tc>
        <w:tc>
          <w:tcPr>
            <w:tcW w:w="1419" w:type="dxa"/>
          </w:tcPr>
          <w:p w14:paraId="2E3846A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589" w:type="dxa"/>
          </w:tcPr>
          <w:p w14:paraId="3FFA7A6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 w14:paraId="0735F10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20" w:type="dxa"/>
          </w:tcPr>
          <w:p w14:paraId="3B6C2A7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420" w:type="dxa"/>
          </w:tcPr>
          <w:p w14:paraId="3FA6661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</w:tr>
      <w:tr w:rsidR="005007B7" w:rsidRPr="000254FA" w14:paraId="6548F3DC" w14:textId="77777777" w:rsidTr="005A03A9">
        <w:tc>
          <w:tcPr>
            <w:tcW w:w="1845" w:type="dxa"/>
          </w:tcPr>
          <w:p w14:paraId="6229373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19" w:type="dxa"/>
          </w:tcPr>
          <w:p w14:paraId="62385DB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.117</w:t>
            </w:r>
          </w:p>
        </w:tc>
        <w:tc>
          <w:tcPr>
            <w:tcW w:w="589" w:type="dxa"/>
          </w:tcPr>
          <w:p w14:paraId="277152A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9" w:type="dxa"/>
          </w:tcPr>
          <w:p w14:paraId="417C006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420" w:type="dxa"/>
          </w:tcPr>
          <w:p w14:paraId="4D28F47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3737732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7B7" w:rsidRPr="000254FA" w14:paraId="23CBB46C" w14:textId="77777777" w:rsidTr="005A03A9">
        <w:tc>
          <w:tcPr>
            <w:tcW w:w="1845" w:type="dxa"/>
          </w:tcPr>
          <w:p w14:paraId="3AC0193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19" w:type="dxa"/>
          </w:tcPr>
          <w:p w14:paraId="769401B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22.748</w:t>
            </w:r>
          </w:p>
        </w:tc>
        <w:tc>
          <w:tcPr>
            <w:tcW w:w="589" w:type="dxa"/>
          </w:tcPr>
          <w:p w14:paraId="2713705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9" w:type="dxa"/>
          </w:tcPr>
          <w:p w14:paraId="2FC8F0B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4AC6E6FB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4B9810D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7B7" w:rsidRPr="000254FA" w14:paraId="091D84C2" w14:textId="77777777" w:rsidTr="005A03A9">
        <w:tc>
          <w:tcPr>
            <w:tcW w:w="8112" w:type="dxa"/>
            <w:gridSpan w:val="6"/>
          </w:tcPr>
          <w:p w14:paraId="58D5474F" w14:textId="77777777" w:rsidR="005007B7" w:rsidRPr="000254FA" w:rsidRDefault="005007B7" w:rsidP="005A0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254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</w:t>
            </w:r>
            <w:r w:rsidRPr="000254FA">
              <w:rPr>
                <w:rFonts w:ascii="Times New Roman" w:hAnsi="Times New Roman" w:cs="Times New Roman"/>
                <w:b/>
                <w:sz w:val="20"/>
                <w:szCs w:val="20"/>
              </w:rPr>
              <w:t>MelCS</w:t>
            </w:r>
            <w:proofErr w:type="gramEnd"/>
            <w:r w:rsidRPr="000254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2</w:t>
            </w:r>
          </w:p>
        </w:tc>
      </w:tr>
      <w:tr w:rsidR="005007B7" w:rsidRPr="000254FA" w14:paraId="7E8FCF0C" w14:textId="77777777" w:rsidTr="005A03A9">
        <w:tc>
          <w:tcPr>
            <w:tcW w:w="1845" w:type="dxa"/>
          </w:tcPr>
          <w:p w14:paraId="4C7ABEE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419" w:type="dxa"/>
          </w:tcPr>
          <w:p w14:paraId="1BFA4EC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Type III Sum</w:t>
            </w:r>
          </w:p>
        </w:tc>
        <w:tc>
          <w:tcPr>
            <w:tcW w:w="589" w:type="dxa"/>
          </w:tcPr>
          <w:p w14:paraId="6CACFE3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419" w:type="dxa"/>
          </w:tcPr>
          <w:p w14:paraId="43A22AC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1420" w:type="dxa"/>
          </w:tcPr>
          <w:p w14:paraId="3F4ED16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20" w:type="dxa"/>
          </w:tcPr>
          <w:p w14:paraId="4DC44B7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5007B7" w:rsidRPr="000254FA" w14:paraId="110A4805" w14:textId="77777777" w:rsidTr="005A03A9">
        <w:tc>
          <w:tcPr>
            <w:tcW w:w="1845" w:type="dxa"/>
          </w:tcPr>
          <w:p w14:paraId="6E06EFC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Corrected Model</w:t>
            </w:r>
          </w:p>
        </w:tc>
        <w:tc>
          <w:tcPr>
            <w:tcW w:w="1419" w:type="dxa"/>
          </w:tcPr>
          <w:p w14:paraId="1B28844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3.700</w:t>
            </w:r>
          </w:p>
        </w:tc>
        <w:tc>
          <w:tcPr>
            <w:tcW w:w="589" w:type="dxa"/>
          </w:tcPr>
          <w:p w14:paraId="7C673E1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9" w:type="dxa"/>
          </w:tcPr>
          <w:p w14:paraId="1FC57E8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420" w:type="dxa"/>
          </w:tcPr>
          <w:p w14:paraId="7692CA7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4.635</w:t>
            </w:r>
          </w:p>
        </w:tc>
        <w:tc>
          <w:tcPr>
            <w:tcW w:w="1420" w:type="dxa"/>
          </w:tcPr>
          <w:p w14:paraId="786D380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007B7" w:rsidRPr="000254FA" w14:paraId="04DC4E71" w14:textId="77777777" w:rsidTr="005A03A9">
        <w:tc>
          <w:tcPr>
            <w:tcW w:w="1845" w:type="dxa"/>
          </w:tcPr>
          <w:p w14:paraId="5279B09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19" w:type="dxa"/>
          </w:tcPr>
          <w:p w14:paraId="2177B93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82.648</w:t>
            </w:r>
          </w:p>
        </w:tc>
        <w:tc>
          <w:tcPr>
            <w:tcW w:w="589" w:type="dxa"/>
          </w:tcPr>
          <w:p w14:paraId="090852B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 w14:paraId="1F59D5A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82.648</w:t>
            </w:r>
          </w:p>
        </w:tc>
        <w:tc>
          <w:tcPr>
            <w:tcW w:w="1420" w:type="dxa"/>
          </w:tcPr>
          <w:p w14:paraId="546630B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08.968</w:t>
            </w:r>
          </w:p>
        </w:tc>
        <w:tc>
          <w:tcPr>
            <w:tcW w:w="1420" w:type="dxa"/>
          </w:tcPr>
          <w:p w14:paraId="6F6806D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390624D7" w14:textId="77777777" w:rsidTr="005A03A9">
        <w:tc>
          <w:tcPr>
            <w:tcW w:w="1845" w:type="dxa"/>
          </w:tcPr>
          <w:p w14:paraId="12B9E5C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1419" w:type="dxa"/>
          </w:tcPr>
          <w:p w14:paraId="00B1850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589" w:type="dxa"/>
          </w:tcPr>
          <w:p w14:paraId="3549F135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 w14:paraId="70B73B8B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420" w:type="dxa"/>
          </w:tcPr>
          <w:p w14:paraId="40743F2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1420" w:type="dxa"/>
          </w:tcPr>
          <w:p w14:paraId="46A813A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</w:tr>
      <w:tr w:rsidR="005007B7" w:rsidRPr="000254FA" w14:paraId="24203104" w14:textId="77777777" w:rsidTr="005A03A9">
        <w:tc>
          <w:tcPr>
            <w:tcW w:w="1845" w:type="dxa"/>
          </w:tcPr>
          <w:p w14:paraId="3BC010A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419" w:type="dxa"/>
          </w:tcPr>
          <w:p w14:paraId="524C2B5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3.079</w:t>
            </w:r>
          </w:p>
        </w:tc>
        <w:tc>
          <w:tcPr>
            <w:tcW w:w="589" w:type="dxa"/>
          </w:tcPr>
          <w:p w14:paraId="4F2688E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14600FB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1420" w:type="dxa"/>
          </w:tcPr>
          <w:p w14:paraId="4448BA7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1.062</w:t>
            </w:r>
          </w:p>
        </w:tc>
        <w:tc>
          <w:tcPr>
            <w:tcW w:w="1420" w:type="dxa"/>
          </w:tcPr>
          <w:p w14:paraId="3526949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0063EF94" w14:textId="77777777" w:rsidTr="005A03A9">
        <w:tc>
          <w:tcPr>
            <w:tcW w:w="1845" w:type="dxa"/>
          </w:tcPr>
          <w:p w14:paraId="0205221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fected*Diet</w:t>
            </w:r>
          </w:p>
        </w:tc>
        <w:tc>
          <w:tcPr>
            <w:tcW w:w="1419" w:type="dxa"/>
          </w:tcPr>
          <w:p w14:paraId="19F9E30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589" w:type="dxa"/>
          </w:tcPr>
          <w:p w14:paraId="2287B4D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4B30EA5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420" w:type="dxa"/>
          </w:tcPr>
          <w:p w14:paraId="2E9B6785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420" w:type="dxa"/>
          </w:tcPr>
          <w:p w14:paraId="1ADF379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</w:tr>
      <w:tr w:rsidR="005007B7" w:rsidRPr="000254FA" w14:paraId="386F9221" w14:textId="77777777" w:rsidTr="005A03A9">
        <w:tc>
          <w:tcPr>
            <w:tcW w:w="1845" w:type="dxa"/>
          </w:tcPr>
          <w:p w14:paraId="14EAA6D5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19" w:type="dxa"/>
          </w:tcPr>
          <w:p w14:paraId="090EF75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1.282</w:t>
            </w:r>
          </w:p>
        </w:tc>
        <w:tc>
          <w:tcPr>
            <w:tcW w:w="589" w:type="dxa"/>
          </w:tcPr>
          <w:p w14:paraId="1E33DB7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9" w:type="dxa"/>
          </w:tcPr>
          <w:p w14:paraId="46784BB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420" w:type="dxa"/>
          </w:tcPr>
          <w:p w14:paraId="0FFDA0D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100F5D0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7B7" w:rsidRPr="000254FA" w14:paraId="66314030" w14:textId="77777777" w:rsidTr="005A03A9">
        <w:tc>
          <w:tcPr>
            <w:tcW w:w="1845" w:type="dxa"/>
          </w:tcPr>
          <w:p w14:paraId="2B45E09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19" w:type="dxa"/>
          </w:tcPr>
          <w:p w14:paraId="32C6E51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17.629</w:t>
            </w:r>
          </w:p>
        </w:tc>
        <w:tc>
          <w:tcPr>
            <w:tcW w:w="589" w:type="dxa"/>
          </w:tcPr>
          <w:p w14:paraId="134E849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9" w:type="dxa"/>
          </w:tcPr>
          <w:p w14:paraId="464125F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4C5951E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19A83CC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7B7" w:rsidRPr="000254FA" w14:paraId="485661A4" w14:textId="77777777" w:rsidTr="005A03A9">
        <w:tc>
          <w:tcPr>
            <w:tcW w:w="8112" w:type="dxa"/>
            <w:gridSpan w:val="6"/>
          </w:tcPr>
          <w:p w14:paraId="0A7868BA" w14:textId="77777777" w:rsidR="005007B7" w:rsidRPr="000254FA" w:rsidRDefault="005007B7" w:rsidP="005A0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254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</w:t>
            </w:r>
            <w:r w:rsidRPr="000254FA">
              <w:rPr>
                <w:rFonts w:ascii="Times New Roman" w:hAnsi="Times New Roman" w:cs="Times New Roman"/>
                <w:b/>
                <w:sz w:val="20"/>
                <w:szCs w:val="20"/>
              </w:rPr>
              <w:t>MelCS</w:t>
            </w:r>
            <w:proofErr w:type="gramEnd"/>
            <w:r w:rsidRPr="000254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3</w:t>
            </w:r>
          </w:p>
        </w:tc>
      </w:tr>
      <w:tr w:rsidR="005007B7" w:rsidRPr="000254FA" w14:paraId="1CC83484" w14:textId="77777777" w:rsidTr="005A03A9">
        <w:tc>
          <w:tcPr>
            <w:tcW w:w="1845" w:type="dxa"/>
          </w:tcPr>
          <w:p w14:paraId="34ECA1A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419" w:type="dxa"/>
          </w:tcPr>
          <w:p w14:paraId="75024BA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Type III Sum</w:t>
            </w:r>
          </w:p>
        </w:tc>
        <w:tc>
          <w:tcPr>
            <w:tcW w:w="589" w:type="dxa"/>
          </w:tcPr>
          <w:p w14:paraId="741DF4A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419" w:type="dxa"/>
          </w:tcPr>
          <w:p w14:paraId="3C407FF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1420" w:type="dxa"/>
          </w:tcPr>
          <w:p w14:paraId="117A0EF5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20" w:type="dxa"/>
          </w:tcPr>
          <w:p w14:paraId="129C99E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5007B7" w:rsidRPr="000254FA" w14:paraId="08450765" w14:textId="77777777" w:rsidTr="005A03A9">
        <w:tc>
          <w:tcPr>
            <w:tcW w:w="1845" w:type="dxa"/>
          </w:tcPr>
          <w:p w14:paraId="4793756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Corrected Model</w:t>
            </w:r>
          </w:p>
        </w:tc>
        <w:tc>
          <w:tcPr>
            <w:tcW w:w="1419" w:type="dxa"/>
          </w:tcPr>
          <w:p w14:paraId="7F0B0AB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7.661</w:t>
            </w:r>
          </w:p>
        </w:tc>
        <w:tc>
          <w:tcPr>
            <w:tcW w:w="589" w:type="dxa"/>
          </w:tcPr>
          <w:p w14:paraId="65A7E23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9" w:type="dxa"/>
          </w:tcPr>
          <w:p w14:paraId="749DD44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.532</w:t>
            </w:r>
          </w:p>
        </w:tc>
        <w:tc>
          <w:tcPr>
            <w:tcW w:w="1420" w:type="dxa"/>
          </w:tcPr>
          <w:p w14:paraId="65E6B85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6.477</w:t>
            </w:r>
          </w:p>
        </w:tc>
        <w:tc>
          <w:tcPr>
            <w:tcW w:w="1420" w:type="dxa"/>
          </w:tcPr>
          <w:p w14:paraId="5F3B7D5B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23EAD3C6" w14:textId="77777777" w:rsidTr="005A03A9">
        <w:tc>
          <w:tcPr>
            <w:tcW w:w="1845" w:type="dxa"/>
          </w:tcPr>
          <w:p w14:paraId="5B39606B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19" w:type="dxa"/>
          </w:tcPr>
          <w:p w14:paraId="4334C19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20.611</w:t>
            </w:r>
          </w:p>
        </w:tc>
        <w:tc>
          <w:tcPr>
            <w:tcW w:w="589" w:type="dxa"/>
          </w:tcPr>
          <w:p w14:paraId="59F373B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 w14:paraId="6BAB976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20.611</w:t>
            </w:r>
          </w:p>
        </w:tc>
        <w:tc>
          <w:tcPr>
            <w:tcW w:w="1420" w:type="dxa"/>
          </w:tcPr>
          <w:p w14:paraId="30DC861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21.171</w:t>
            </w:r>
          </w:p>
        </w:tc>
        <w:tc>
          <w:tcPr>
            <w:tcW w:w="1420" w:type="dxa"/>
          </w:tcPr>
          <w:p w14:paraId="1711E0D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2DB13194" w14:textId="77777777" w:rsidTr="005A03A9">
        <w:tc>
          <w:tcPr>
            <w:tcW w:w="1845" w:type="dxa"/>
          </w:tcPr>
          <w:p w14:paraId="02CB139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1419" w:type="dxa"/>
          </w:tcPr>
          <w:p w14:paraId="43BB7EB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589" w:type="dxa"/>
          </w:tcPr>
          <w:p w14:paraId="0AF8294B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 w14:paraId="6D54D65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420" w:type="dxa"/>
          </w:tcPr>
          <w:p w14:paraId="6AAEEAD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.091</w:t>
            </w:r>
          </w:p>
        </w:tc>
        <w:tc>
          <w:tcPr>
            <w:tcW w:w="1420" w:type="dxa"/>
          </w:tcPr>
          <w:p w14:paraId="53743F6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5007B7" w:rsidRPr="000254FA" w14:paraId="3EFE509C" w14:textId="77777777" w:rsidTr="005A03A9">
        <w:tc>
          <w:tcPr>
            <w:tcW w:w="1845" w:type="dxa"/>
          </w:tcPr>
          <w:p w14:paraId="01C7C87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419" w:type="dxa"/>
          </w:tcPr>
          <w:p w14:paraId="686264E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4.743</w:t>
            </w:r>
          </w:p>
        </w:tc>
        <w:tc>
          <w:tcPr>
            <w:tcW w:w="589" w:type="dxa"/>
          </w:tcPr>
          <w:p w14:paraId="21C6E74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66A3D0C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7.372</w:t>
            </w:r>
          </w:p>
        </w:tc>
        <w:tc>
          <w:tcPr>
            <w:tcW w:w="1420" w:type="dxa"/>
          </w:tcPr>
          <w:p w14:paraId="358D6CC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3.518</w:t>
            </w:r>
          </w:p>
        </w:tc>
        <w:tc>
          <w:tcPr>
            <w:tcW w:w="1420" w:type="dxa"/>
          </w:tcPr>
          <w:p w14:paraId="0D92421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58F841D1" w14:textId="77777777" w:rsidTr="005A03A9">
        <w:tc>
          <w:tcPr>
            <w:tcW w:w="1845" w:type="dxa"/>
          </w:tcPr>
          <w:p w14:paraId="3D674BD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fected*Diet</w:t>
            </w:r>
          </w:p>
        </w:tc>
        <w:tc>
          <w:tcPr>
            <w:tcW w:w="1419" w:type="dxa"/>
          </w:tcPr>
          <w:p w14:paraId="3ED612E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.777</w:t>
            </w:r>
          </w:p>
        </w:tc>
        <w:tc>
          <w:tcPr>
            <w:tcW w:w="589" w:type="dxa"/>
          </w:tcPr>
          <w:p w14:paraId="35A136C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04BEABD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420" w:type="dxa"/>
          </w:tcPr>
          <w:p w14:paraId="21D1FD4B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420" w:type="dxa"/>
          </w:tcPr>
          <w:p w14:paraId="0FEED89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5007B7" w:rsidRPr="000254FA" w14:paraId="25D552CE" w14:textId="77777777" w:rsidTr="005A03A9">
        <w:tc>
          <w:tcPr>
            <w:tcW w:w="1845" w:type="dxa"/>
          </w:tcPr>
          <w:p w14:paraId="4701DFC5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19" w:type="dxa"/>
          </w:tcPr>
          <w:p w14:paraId="2DF2512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9.632</w:t>
            </w:r>
          </w:p>
        </w:tc>
        <w:tc>
          <w:tcPr>
            <w:tcW w:w="589" w:type="dxa"/>
          </w:tcPr>
          <w:p w14:paraId="4420DF3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9" w:type="dxa"/>
          </w:tcPr>
          <w:p w14:paraId="3C1F75A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420" w:type="dxa"/>
          </w:tcPr>
          <w:p w14:paraId="1DF258F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754CFEBB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7B7" w:rsidRPr="000254FA" w14:paraId="0BE162E7" w14:textId="77777777" w:rsidTr="005A03A9">
        <w:tc>
          <w:tcPr>
            <w:tcW w:w="1845" w:type="dxa"/>
          </w:tcPr>
          <w:p w14:paraId="03D680E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19" w:type="dxa"/>
          </w:tcPr>
          <w:p w14:paraId="571AFB9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57.903</w:t>
            </w:r>
          </w:p>
        </w:tc>
        <w:tc>
          <w:tcPr>
            <w:tcW w:w="589" w:type="dxa"/>
          </w:tcPr>
          <w:p w14:paraId="4133F255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9" w:type="dxa"/>
          </w:tcPr>
          <w:p w14:paraId="00E46C1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5614681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67E9B56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7B7" w:rsidRPr="000254FA" w14:paraId="56B9A959" w14:textId="77777777" w:rsidTr="005A03A9">
        <w:tc>
          <w:tcPr>
            <w:tcW w:w="8112" w:type="dxa"/>
            <w:gridSpan w:val="6"/>
          </w:tcPr>
          <w:p w14:paraId="609BDEA7" w14:textId="77777777" w:rsidR="005007B7" w:rsidRPr="000254FA" w:rsidRDefault="005007B7" w:rsidP="005A0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254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w</w:t>
            </w:r>
            <w:r w:rsidRPr="000254FA">
              <w:rPr>
                <w:rFonts w:ascii="Times New Roman" w:hAnsi="Times New Roman" w:cs="Times New Roman"/>
                <w:b/>
                <w:sz w:val="20"/>
                <w:szCs w:val="20"/>
              </w:rPr>
              <w:t>Mel</w:t>
            </w:r>
            <w:proofErr w:type="gramEnd"/>
            <w:r w:rsidRPr="000254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1</w:t>
            </w:r>
          </w:p>
        </w:tc>
      </w:tr>
      <w:tr w:rsidR="005007B7" w:rsidRPr="000254FA" w14:paraId="22236D51" w14:textId="77777777" w:rsidTr="005A03A9">
        <w:tc>
          <w:tcPr>
            <w:tcW w:w="1845" w:type="dxa"/>
          </w:tcPr>
          <w:p w14:paraId="2BA29EC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419" w:type="dxa"/>
          </w:tcPr>
          <w:p w14:paraId="18B17A1B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Type III Sum</w:t>
            </w:r>
          </w:p>
        </w:tc>
        <w:tc>
          <w:tcPr>
            <w:tcW w:w="589" w:type="dxa"/>
          </w:tcPr>
          <w:p w14:paraId="6BA61A6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419" w:type="dxa"/>
          </w:tcPr>
          <w:p w14:paraId="5E509F6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1420" w:type="dxa"/>
          </w:tcPr>
          <w:p w14:paraId="56007AD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20" w:type="dxa"/>
          </w:tcPr>
          <w:p w14:paraId="6B75D2C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5007B7" w:rsidRPr="000254FA" w14:paraId="49AFE901" w14:textId="77777777" w:rsidTr="005A03A9">
        <w:tc>
          <w:tcPr>
            <w:tcW w:w="1845" w:type="dxa"/>
          </w:tcPr>
          <w:p w14:paraId="4425743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Corrected Model</w:t>
            </w:r>
          </w:p>
        </w:tc>
        <w:tc>
          <w:tcPr>
            <w:tcW w:w="1419" w:type="dxa"/>
          </w:tcPr>
          <w:p w14:paraId="6BE97B1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3.262</w:t>
            </w:r>
          </w:p>
        </w:tc>
        <w:tc>
          <w:tcPr>
            <w:tcW w:w="589" w:type="dxa"/>
          </w:tcPr>
          <w:p w14:paraId="7723F1E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9" w:type="dxa"/>
          </w:tcPr>
          <w:p w14:paraId="39040EF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6.652</w:t>
            </w:r>
          </w:p>
        </w:tc>
        <w:tc>
          <w:tcPr>
            <w:tcW w:w="1420" w:type="dxa"/>
          </w:tcPr>
          <w:p w14:paraId="6BBE46A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4.398</w:t>
            </w:r>
          </w:p>
        </w:tc>
        <w:tc>
          <w:tcPr>
            <w:tcW w:w="1420" w:type="dxa"/>
          </w:tcPr>
          <w:p w14:paraId="7DA8A43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5007B7" w:rsidRPr="000254FA" w14:paraId="29E292A9" w14:textId="77777777" w:rsidTr="005A03A9">
        <w:tc>
          <w:tcPr>
            <w:tcW w:w="1845" w:type="dxa"/>
          </w:tcPr>
          <w:p w14:paraId="7C8AB94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19" w:type="dxa"/>
          </w:tcPr>
          <w:p w14:paraId="70F2EAE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67.754</w:t>
            </w:r>
          </w:p>
        </w:tc>
        <w:tc>
          <w:tcPr>
            <w:tcW w:w="589" w:type="dxa"/>
          </w:tcPr>
          <w:p w14:paraId="322A818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 w14:paraId="23B8CBC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67.754</w:t>
            </w:r>
          </w:p>
        </w:tc>
        <w:tc>
          <w:tcPr>
            <w:tcW w:w="1420" w:type="dxa"/>
          </w:tcPr>
          <w:p w14:paraId="036E44B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77.022</w:t>
            </w:r>
          </w:p>
        </w:tc>
        <w:tc>
          <w:tcPr>
            <w:tcW w:w="1420" w:type="dxa"/>
          </w:tcPr>
          <w:p w14:paraId="384E2B5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7EF496E8" w14:textId="77777777" w:rsidTr="005A03A9">
        <w:tc>
          <w:tcPr>
            <w:tcW w:w="1845" w:type="dxa"/>
          </w:tcPr>
          <w:p w14:paraId="74212B3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1419" w:type="dxa"/>
          </w:tcPr>
          <w:p w14:paraId="3784DF2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89" w:type="dxa"/>
          </w:tcPr>
          <w:p w14:paraId="7F7208A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 w14:paraId="54C1CF1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20" w:type="dxa"/>
          </w:tcPr>
          <w:p w14:paraId="2A31C39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420" w:type="dxa"/>
          </w:tcPr>
          <w:p w14:paraId="5228B6AB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</w:tr>
      <w:tr w:rsidR="005007B7" w:rsidRPr="000254FA" w14:paraId="06C1E5E1" w14:textId="77777777" w:rsidTr="005A03A9">
        <w:tc>
          <w:tcPr>
            <w:tcW w:w="1845" w:type="dxa"/>
          </w:tcPr>
          <w:p w14:paraId="084E4BD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419" w:type="dxa"/>
          </w:tcPr>
          <w:p w14:paraId="3EC0B08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4.229</w:t>
            </w:r>
          </w:p>
        </w:tc>
        <w:tc>
          <w:tcPr>
            <w:tcW w:w="589" w:type="dxa"/>
          </w:tcPr>
          <w:p w14:paraId="0142009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5C1C915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2.114</w:t>
            </w:r>
          </w:p>
        </w:tc>
        <w:tc>
          <w:tcPr>
            <w:tcW w:w="1420" w:type="dxa"/>
          </w:tcPr>
          <w:p w14:paraId="4F01A30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8.009</w:t>
            </w:r>
          </w:p>
        </w:tc>
        <w:tc>
          <w:tcPr>
            <w:tcW w:w="1420" w:type="dxa"/>
          </w:tcPr>
          <w:p w14:paraId="0CD9489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007B7" w:rsidRPr="000254FA" w14:paraId="728779EF" w14:textId="77777777" w:rsidTr="005A03A9">
        <w:tc>
          <w:tcPr>
            <w:tcW w:w="1845" w:type="dxa"/>
          </w:tcPr>
          <w:p w14:paraId="579C9E3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fected*Diet</w:t>
            </w:r>
          </w:p>
        </w:tc>
        <w:tc>
          <w:tcPr>
            <w:tcW w:w="1419" w:type="dxa"/>
          </w:tcPr>
          <w:p w14:paraId="2E6F582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7.316</w:t>
            </w:r>
          </w:p>
        </w:tc>
        <w:tc>
          <w:tcPr>
            <w:tcW w:w="589" w:type="dxa"/>
          </w:tcPr>
          <w:p w14:paraId="0095FA1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14A8B62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.658</w:t>
            </w:r>
          </w:p>
        </w:tc>
        <w:tc>
          <w:tcPr>
            <w:tcW w:w="1420" w:type="dxa"/>
          </w:tcPr>
          <w:p w14:paraId="2760AF9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.418</w:t>
            </w:r>
          </w:p>
        </w:tc>
        <w:tc>
          <w:tcPr>
            <w:tcW w:w="1420" w:type="dxa"/>
          </w:tcPr>
          <w:p w14:paraId="433C11E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5007B7" w:rsidRPr="000254FA" w14:paraId="05784619" w14:textId="77777777" w:rsidTr="005A03A9">
        <w:tc>
          <w:tcPr>
            <w:tcW w:w="1845" w:type="dxa"/>
          </w:tcPr>
          <w:p w14:paraId="525DB205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19" w:type="dxa"/>
          </w:tcPr>
          <w:p w14:paraId="6F834EB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51.426</w:t>
            </w:r>
          </w:p>
        </w:tc>
        <w:tc>
          <w:tcPr>
            <w:tcW w:w="589" w:type="dxa"/>
          </w:tcPr>
          <w:p w14:paraId="1B70C29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9" w:type="dxa"/>
          </w:tcPr>
          <w:p w14:paraId="4FE4EBB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.513</w:t>
            </w:r>
          </w:p>
        </w:tc>
        <w:tc>
          <w:tcPr>
            <w:tcW w:w="1420" w:type="dxa"/>
          </w:tcPr>
          <w:p w14:paraId="1C34EBA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3540793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7B7" w:rsidRPr="000254FA" w14:paraId="08F0C6BD" w14:textId="77777777" w:rsidTr="005A03A9">
        <w:tc>
          <w:tcPr>
            <w:tcW w:w="1845" w:type="dxa"/>
          </w:tcPr>
          <w:p w14:paraId="7225E93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19" w:type="dxa"/>
          </w:tcPr>
          <w:p w14:paraId="3372109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58.069</w:t>
            </w:r>
          </w:p>
        </w:tc>
        <w:tc>
          <w:tcPr>
            <w:tcW w:w="589" w:type="dxa"/>
          </w:tcPr>
          <w:p w14:paraId="39F46B9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9" w:type="dxa"/>
          </w:tcPr>
          <w:p w14:paraId="70D16DA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2D68970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2076CF05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7B7" w:rsidRPr="000254FA" w14:paraId="139A976C" w14:textId="77777777" w:rsidTr="005A03A9">
        <w:tc>
          <w:tcPr>
            <w:tcW w:w="8112" w:type="dxa"/>
            <w:gridSpan w:val="6"/>
          </w:tcPr>
          <w:p w14:paraId="180504EC" w14:textId="77777777" w:rsidR="005007B7" w:rsidRPr="000254FA" w:rsidRDefault="005007B7" w:rsidP="005A0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254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</w:t>
            </w:r>
            <w:r w:rsidRPr="000254FA">
              <w:rPr>
                <w:rFonts w:ascii="Times New Roman" w:hAnsi="Times New Roman" w:cs="Times New Roman"/>
                <w:b/>
                <w:sz w:val="20"/>
                <w:szCs w:val="20"/>
              </w:rPr>
              <w:t>Mel</w:t>
            </w:r>
            <w:proofErr w:type="gramEnd"/>
            <w:r w:rsidRPr="000254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2</w:t>
            </w:r>
          </w:p>
        </w:tc>
      </w:tr>
      <w:tr w:rsidR="005007B7" w:rsidRPr="000254FA" w14:paraId="28E6396E" w14:textId="77777777" w:rsidTr="005A03A9">
        <w:tc>
          <w:tcPr>
            <w:tcW w:w="1845" w:type="dxa"/>
          </w:tcPr>
          <w:p w14:paraId="2CAFBAD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419" w:type="dxa"/>
          </w:tcPr>
          <w:p w14:paraId="6CA085B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Type III Sum</w:t>
            </w:r>
          </w:p>
        </w:tc>
        <w:tc>
          <w:tcPr>
            <w:tcW w:w="589" w:type="dxa"/>
          </w:tcPr>
          <w:p w14:paraId="653626E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419" w:type="dxa"/>
          </w:tcPr>
          <w:p w14:paraId="6980388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1420" w:type="dxa"/>
          </w:tcPr>
          <w:p w14:paraId="7705522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20" w:type="dxa"/>
          </w:tcPr>
          <w:p w14:paraId="222CB9F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5007B7" w:rsidRPr="000254FA" w14:paraId="6572A01E" w14:textId="77777777" w:rsidTr="005A03A9">
        <w:tc>
          <w:tcPr>
            <w:tcW w:w="1845" w:type="dxa"/>
          </w:tcPr>
          <w:p w14:paraId="2335F38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Corrected Model</w:t>
            </w:r>
          </w:p>
        </w:tc>
        <w:tc>
          <w:tcPr>
            <w:tcW w:w="1419" w:type="dxa"/>
          </w:tcPr>
          <w:p w14:paraId="67CB345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4.552</w:t>
            </w:r>
          </w:p>
        </w:tc>
        <w:tc>
          <w:tcPr>
            <w:tcW w:w="589" w:type="dxa"/>
          </w:tcPr>
          <w:p w14:paraId="79A4BCD5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9" w:type="dxa"/>
          </w:tcPr>
          <w:p w14:paraId="3FED2A8B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1420" w:type="dxa"/>
          </w:tcPr>
          <w:p w14:paraId="0885F76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9.088</w:t>
            </w:r>
          </w:p>
        </w:tc>
        <w:tc>
          <w:tcPr>
            <w:tcW w:w="1420" w:type="dxa"/>
          </w:tcPr>
          <w:p w14:paraId="167018C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49BFAABA" w14:textId="77777777" w:rsidTr="005A03A9">
        <w:tc>
          <w:tcPr>
            <w:tcW w:w="1845" w:type="dxa"/>
          </w:tcPr>
          <w:p w14:paraId="7975905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19" w:type="dxa"/>
          </w:tcPr>
          <w:p w14:paraId="2E2F339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68.67</w:t>
            </w:r>
          </w:p>
        </w:tc>
        <w:tc>
          <w:tcPr>
            <w:tcW w:w="589" w:type="dxa"/>
          </w:tcPr>
          <w:p w14:paraId="63DB2DE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 w14:paraId="6A7CCF0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68.67</w:t>
            </w:r>
          </w:p>
        </w:tc>
        <w:tc>
          <w:tcPr>
            <w:tcW w:w="1420" w:type="dxa"/>
          </w:tcPr>
          <w:p w14:paraId="511F571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53.354</w:t>
            </w:r>
          </w:p>
        </w:tc>
        <w:tc>
          <w:tcPr>
            <w:tcW w:w="1420" w:type="dxa"/>
          </w:tcPr>
          <w:p w14:paraId="3A5E2BB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0DD67B29" w14:textId="77777777" w:rsidTr="005A03A9">
        <w:tc>
          <w:tcPr>
            <w:tcW w:w="1845" w:type="dxa"/>
          </w:tcPr>
          <w:p w14:paraId="5905719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1419" w:type="dxa"/>
          </w:tcPr>
          <w:p w14:paraId="40E3ADC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589" w:type="dxa"/>
          </w:tcPr>
          <w:p w14:paraId="798DC7A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 w14:paraId="4F30A21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420" w:type="dxa"/>
          </w:tcPr>
          <w:p w14:paraId="17C7192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1420" w:type="dxa"/>
          </w:tcPr>
          <w:p w14:paraId="4C1CF45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5007B7" w:rsidRPr="000254FA" w14:paraId="1BEB87BD" w14:textId="77777777" w:rsidTr="005A03A9">
        <w:tc>
          <w:tcPr>
            <w:tcW w:w="1845" w:type="dxa"/>
          </w:tcPr>
          <w:p w14:paraId="783F874B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419" w:type="dxa"/>
          </w:tcPr>
          <w:p w14:paraId="3836395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2.351</w:t>
            </w:r>
          </w:p>
        </w:tc>
        <w:tc>
          <w:tcPr>
            <w:tcW w:w="589" w:type="dxa"/>
          </w:tcPr>
          <w:p w14:paraId="13418FA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5530A81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6.175</w:t>
            </w:r>
          </w:p>
        </w:tc>
        <w:tc>
          <w:tcPr>
            <w:tcW w:w="1420" w:type="dxa"/>
          </w:tcPr>
          <w:p w14:paraId="46AE9EC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1.274</w:t>
            </w:r>
          </w:p>
        </w:tc>
        <w:tc>
          <w:tcPr>
            <w:tcW w:w="1420" w:type="dxa"/>
          </w:tcPr>
          <w:p w14:paraId="340E194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007C229B" w14:textId="77777777" w:rsidTr="005A03A9">
        <w:tc>
          <w:tcPr>
            <w:tcW w:w="1845" w:type="dxa"/>
          </w:tcPr>
          <w:p w14:paraId="35C32F2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fected*Diet</w:t>
            </w:r>
          </w:p>
        </w:tc>
        <w:tc>
          <w:tcPr>
            <w:tcW w:w="1419" w:type="dxa"/>
          </w:tcPr>
          <w:p w14:paraId="1BF5E98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.466</w:t>
            </w:r>
          </w:p>
        </w:tc>
        <w:tc>
          <w:tcPr>
            <w:tcW w:w="589" w:type="dxa"/>
          </w:tcPr>
          <w:p w14:paraId="440CB68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36C28A9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420" w:type="dxa"/>
          </w:tcPr>
          <w:p w14:paraId="604BBC3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1420" w:type="dxa"/>
          </w:tcPr>
          <w:p w14:paraId="548153E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5007B7" w:rsidRPr="000254FA" w14:paraId="35FEB9EF" w14:textId="77777777" w:rsidTr="005A03A9">
        <w:tc>
          <w:tcPr>
            <w:tcW w:w="1845" w:type="dxa"/>
          </w:tcPr>
          <w:p w14:paraId="3548407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19" w:type="dxa"/>
          </w:tcPr>
          <w:p w14:paraId="2FDD085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7.372</w:t>
            </w:r>
          </w:p>
        </w:tc>
        <w:tc>
          <w:tcPr>
            <w:tcW w:w="589" w:type="dxa"/>
          </w:tcPr>
          <w:p w14:paraId="4D96D0E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9" w:type="dxa"/>
          </w:tcPr>
          <w:p w14:paraId="2DD932C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420" w:type="dxa"/>
          </w:tcPr>
          <w:p w14:paraId="007ED4D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1CB7107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7B7" w:rsidRPr="000254FA" w14:paraId="0E29303C" w14:textId="77777777" w:rsidTr="005A03A9">
        <w:tc>
          <w:tcPr>
            <w:tcW w:w="1845" w:type="dxa"/>
          </w:tcPr>
          <w:p w14:paraId="082FE6F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19" w:type="dxa"/>
          </w:tcPr>
          <w:p w14:paraId="30BC91D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30.594</w:t>
            </w:r>
          </w:p>
        </w:tc>
        <w:tc>
          <w:tcPr>
            <w:tcW w:w="589" w:type="dxa"/>
          </w:tcPr>
          <w:p w14:paraId="4D346FA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9" w:type="dxa"/>
          </w:tcPr>
          <w:p w14:paraId="6FAB2AA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148F7D1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5FBDC48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7B7" w:rsidRPr="000254FA" w14:paraId="012D8A4C" w14:textId="77777777" w:rsidTr="005A03A9">
        <w:tc>
          <w:tcPr>
            <w:tcW w:w="8112" w:type="dxa"/>
            <w:gridSpan w:val="6"/>
          </w:tcPr>
          <w:p w14:paraId="5D2C2252" w14:textId="77777777" w:rsidR="005007B7" w:rsidRPr="000254FA" w:rsidRDefault="005007B7" w:rsidP="005A0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254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</w:t>
            </w:r>
            <w:r w:rsidRPr="000254FA">
              <w:rPr>
                <w:rFonts w:ascii="Times New Roman" w:hAnsi="Times New Roman" w:cs="Times New Roman"/>
                <w:b/>
                <w:sz w:val="20"/>
                <w:szCs w:val="20"/>
              </w:rPr>
              <w:t>Mel</w:t>
            </w:r>
            <w:proofErr w:type="gramEnd"/>
            <w:r w:rsidRPr="000254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xp3</w:t>
            </w:r>
          </w:p>
        </w:tc>
      </w:tr>
      <w:tr w:rsidR="005007B7" w:rsidRPr="000254FA" w14:paraId="196A0A14" w14:textId="77777777" w:rsidTr="005A03A9">
        <w:tc>
          <w:tcPr>
            <w:tcW w:w="1845" w:type="dxa"/>
          </w:tcPr>
          <w:p w14:paraId="4B1F254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419" w:type="dxa"/>
          </w:tcPr>
          <w:p w14:paraId="04E6F4D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Type III Sum</w:t>
            </w:r>
          </w:p>
        </w:tc>
        <w:tc>
          <w:tcPr>
            <w:tcW w:w="589" w:type="dxa"/>
          </w:tcPr>
          <w:p w14:paraId="2B4A757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419" w:type="dxa"/>
          </w:tcPr>
          <w:p w14:paraId="62899FB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1420" w:type="dxa"/>
          </w:tcPr>
          <w:p w14:paraId="54C0F38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20" w:type="dxa"/>
          </w:tcPr>
          <w:p w14:paraId="094AE61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</w:tr>
      <w:tr w:rsidR="005007B7" w:rsidRPr="000254FA" w14:paraId="02A7DD78" w14:textId="77777777" w:rsidTr="005A03A9">
        <w:tc>
          <w:tcPr>
            <w:tcW w:w="1845" w:type="dxa"/>
          </w:tcPr>
          <w:p w14:paraId="14114F3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Corrected Model</w:t>
            </w:r>
          </w:p>
        </w:tc>
        <w:tc>
          <w:tcPr>
            <w:tcW w:w="1419" w:type="dxa"/>
          </w:tcPr>
          <w:p w14:paraId="7718184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4.870</w:t>
            </w:r>
          </w:p>
        </w:tc>
        <w:tc>
          <w:tcPr>
            <w:tcW w:w="589" w:type="dxa"/>
          </w:tcPr>
          <w:p w14:paraId="7267C02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9" w:type="dxa"/>
          </w:tcPr>
          <w:p w14:paraId="1143246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6.974</w:t>
            </w:r>
          </w:p>
        </w:tc>
        <w:tc>
          <w:tcPr>
            <w:tcW w:w="1420" w:type="dxa"/>
          </w:tcPr>
          <w:p w14:paraId="57D78E7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4.82</w:t>
            </w:r>
          </w:p>
        </w:tc>
        <w:tc>
          <w:tcPr>
            <w:tcW w:w="1420" w:type="dxa"/>
          </w:tcPr>
          <w:p w14:paraId="0380E398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08A6D40E" w14:textId="77777777" w:rsidTr="005A03A9">
        <w:tc>
          <w:tcPr>
            <w:tcW w:w="1845" w:type="dxa"/>
          </w:tcPr>
          <w:p w14:paraId="7CE7EE4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19" w:type="dxa"/>
          </w:tcPr>
          <w:p w14:paraId="68AC0D2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58.89</w:t>
            </w:r>
          </w:p>
        </w:tc>
        <w:tc>
          <w:tcPr>
            <w:tcW w:w="589" w:type="dxa"/>
          </w:tcPr>
          <w:p w14:paraId="2B81845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 w14:paraId="22BE91B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58.89</w:t>
            </w:r>
          </w:p>
        </w:tc>
        <w:tc>
          <w:tcPr>
            <w:tcW w:w="1420" w:type="dxa"/>
          </w:tcPr>
          <w:p w14:paraId="03E7DA7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550.135</w:t>
            </w:r>
          </w:p>
        </w:tc>
        <w:tc>
          <w:tcPr>
            <w:tcW w:w="1420" w:type="dxa"/>
          </w:tcPr>
          <w:p w14:paraId="70B5C72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0CF71C5C" w14:textId="77777777" w:rsidTr="005A03A9">
        <w:tc>
          <w:tcPr>
            <w:tcW w:w="1845" w:type="dxa"/>
          </w:tcPr>
          <w:p w14:paraId="0321D450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1419" w:type="dxa"/>
          </w:tcPr>
          <w:p w14:paraId="43DAAF85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589" w:type="dxa"/>
          </w:tcPr>
          <w:p w14:paraId="378C4C79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 w14:paraId="1C5E8F8E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420" w:type="dxa"/>
          </w:tcPr>
          <w:p w14:paraId="72B60D0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420" w:type="dxa"/>
          </w:tcPr>
          <w:p w14:paraId="4D1DD81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</w:tr>
      <w:tr w:rsidR="005007B7" w:rsidRPr="000254FA" w14:paraId="38467720" w14:textId="77777777" w:rsidTr="005A03A9">
        <w:tc>
          <w:tcPr>
            <w:tcW w:w="1845" w:type="dxa"/>
          </w:tcPr>
          <w:p w14:paraId="7F07A58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419" w:type="dxa"/>
          </w:tcPr>
          <w:p w14:paraId="6365F70B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4.132</w:t>
            </w:r>
          </w:p>
        </w:tc>
        <w:tc>
          <w:tcPr>
            <w:tcW w:w="589" w:type="dxa"/>
          </w:tcPr>
          <w:p w14:paraId="59C35A7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3671FED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7.066</w:t>
            </w:r>
          </w:p>
        </w:tc>
        <w:tc>
          <w:tcPr>
            <w:tcW w:w="1420" w:type="dxa"/>
          </w:tcPr>
          <w:p w14:paraId="4E4A4AC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6.265</w:t>
            </w:r>
          </w:p>
        </w:tc>
        <w:tc>
          <w:tcPr>
            <w:tcW w:w="1420" w:type="dxa"/>
          </w:tcPr>
          <w:p w14:paraId="1322C75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07B7" w:rsidRPr="000254FA" w14:paraId="7F2C9EAE" w14:textId="77777777" w:rsidTr="005A03A9">
        <w:tc>
          <w:tcPr>
            <w:tcW w:w="1845" w:type="dxa"/>
          </w:tcPr>
          <w:p w14:paraId="0254DFA5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Infected*Diet</w:t>
            </w:r>
          </w:p>
        </w:tc>
        <w:tc>
          <w:tcPr>
            <w:tcW w:w="1419" w:type="dxa"/>
          </w:tcPr>
          <w:p w14:paraId="0D146854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589" w:type="dxa"/>
          </w:tcPr>
          <w:p w14:paraId="62F3188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23003AB1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20" w:type="dxa"/>
          </w:tcPr>
          <w:p w14:paraId="5AD84C1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1420" w:type="dxa"/>
          </w:tcPr>
          <w:p w14:paraId="36EB627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</w:tr>
      <w:tr w:rsidR="005007B7" w:rsidRPr="000254FA" w14:paraId="64294035" w14:textId="77777777" w:rsidTr="005A03A9">
        <w:tc>
          <w:tcPr>
            <w:tcW w:w="1845" w:type="dxa"/>
          </w:tcPr>
          <w:p w14:paraId="6DD06F4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19" w:type="dxa"/>
          </w:tcPr>
          <w:p w14:paraId="704A9AA3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16.941</w:t>
            </w:r>
          </w:p>
        </w:tc>
        <w:tc>
          <w:tcPr>
            <w:tcW w:w="589" w:type="dxa"/>
          </w:tcPr>
          <w:p w14:paraId="791B4BE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9" w:type="dxa"/>
          </w:tcPr>
          <w:p w14:paraId="273CFF3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1420" w:type="dxa"/>
          </w:tcPr>
          <w:p w14:paraId="6A18CB42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543A85BB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7B7" w:rsidRPr="000254FA" w14:paraId="46FB6DCF" w14:textId="77777777" w:rsidTr="005A03A9">
        <w:tc>
          <w:tcPr>
            <w:tcW w:w="1845" w:type="dxa"/>
          </w:tcPr>
          <w:p w14:paraId="1D9112F6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19" w:type="dxa"/>
          </w:tcPr>
          <w:p w14:paraId="61913BCF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310.701</w:t>
            </w:r>
          </w:p>
        </w:tc>
        <w:tc>
          <w:tcPr>
            <w:tcW w:w="589" w:type="dxa"/>
          </w:tcPr>
          <w:p w14:paraId="1BB0693D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4F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9" w:type="dxa"/>
          </w:tcPr>
          <w:p w14:paraId="59C2185C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062D5B0A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150A4B67" w14:textId="77777777" w:rsidR="005007B7" w:rsidRPr="000254FA" w:rsidRDefault="005007B7" w:rsidP="005A0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843BF85" w14:textId="77777777" w:rsidR="005007B7" w:rsidRDefault="005007B7"/>
    <w:sectPr w:rsidR="005007B7" w:rsidSect="00CA336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31F"/>
    <w:rsid w:val="000254FA"/>
    <w:rsid w:val="000A37B9"/>
    <w:rsid w:val="002A4E4F"/>
    <w:rsid w:val="005007B7"/>
    <w:rsid w:val="005C631F"/>
    <w:rsid w:val="00634506"/>
    <w:rsid w:val="0069454A"/>
    <w:rsid w:val="006D1D0D"/>
    <w:rsid w:val="008470C2"/>
    <w:rsid w:val="00957C7B"/>
    <w:rsid w:val="00C611E7"/>
    <w:rsid w:val="00CA3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1417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3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3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58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17</Words>
  <Characters>2383</Characters>
  <Application>Microsoft Macintosh Word</Application>
  <DocSecurity>0</DocSecurity>
  <Lines>19</Lines>
  <Paragraphs>5</Paragraphs>
  <ScaleCrop>false</ScaleCrop>
  <Company/>
  <LinksUpToDate>false</LinksUpToDate>
  <CharactersWithSpaces>2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ragata</dc:creator>
  <cp:keywords/>
  <dc:description/>
  <cp:lastModifiedBy>Eric Caragata</cp:lastModifiedBy>
  <cp:revision>9</cp:revision>
  <dcterms:created xsi:type="dcterms:W3CDTF">2013-02-13T22:50:00Z</dcterms:created>
  <dcterms:modified xsi:type="dcterms:W3CDTF">2013-03-28T02:44:00Z</dcterms:modified>
</cp:coreProperties>
</file>